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77683" w14:textId="791E9DB2" w:rsidR="007D4968" w:rsidRDefault="007D4968" w:rsidP="007D4968">
      <w:pPr>
        <w:rPr>
          <w:lang w:val="vi-VN"/>
        </w:rPr>
      </w:pPr>
      <w:r w:rsidRPr="00972053">
        <w:rPr>
          <w:b/>
          <w:bCs/>
        </w:rPr>
        <w:t>Table S</w:t>
      </w:r>
      <w:r>
        <w:rPr>
          <w:b/>
          <w:bCs/>
        </w:rPr>
        <w:t>1</w:t>
      </w:r>
      <w:r w:rsidRPr="00972053">
        <w:rPr>
          <w:b/>
          <w:bCs/>
        </w:rPr>
        <w:t xml:space="preserve">. </w:t>
      </w:r>
      <w:r w:rsidRPr="00972053">
        <w:t>Internal 5-fold cross-validation error rates for pairwise sPLS-DA models</w:t>
      </w:r>
    </w:p>
    <w:p w14:paraId="627A7CA5" w14:textId="77777777" w:rsidR="007D4968" w:rsidRPr="00972053" w:rsidRDefault="007D4968" w:rsidP="007D4968">
      <w:pPr>
        <w:rPr>
          <w:b/>
          <w:bCs/>
          <w:lang w:val="vi-VN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1083"/>
        <w:gridCol w:w="1050"/>
        <w:gridCol w:w="1083"/>
        <w:gridCol w:w="1083"/>
        <w:gridCol w:w="1050"/>
        <w:gridCol w:w="1031"/>
        <w:gridCol w:w="1235"/>
      </w:tblGrid>
      <w:tr w:rsidR="007D4968" w:rsidRPr="00972053" w14:paraId="3F159CA1" w14:textId="77777777" w:rsidTr="008976E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0CA5EE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sPLS-DA comparison</w:t>
            </w:r>
          </w:p>
        </w:tc>
        <w:tc>
          <w:tcPr>
            <w:tcW w:w="0" w:type="auto"/>
            <w:vAlign w:val="center"/>
            <w:hideMark/>
          </w:tcPr>
          <w:p w14:paraId="504642B9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Comp</w:t>
            </w:r>
            <w:r>
              <w:rPr>
                <w:rFonts w:cstheme="minorHAnsi"/>
                <w:b/>
                <w:bCs/>
                <w:sz w:val="20"/>
                <w:szCs w:val="20"/>
                <w:lang w:val="vi-VN"/>
              </w:rPr>
              <w:t>.</w:t>
            </w:r>
            <w:r w:rsidRPr="00972053">
              <w:rPr>
                <w:rFonts w:cstheme="minorHAnsi"/>
                <w:b/>
                <w:bCs/>
                <w:sz w:val="20"/>
                <w:szCs w:val="20"/>
              </w:rPr>
              <w:t>1 error (%)</w:t>
            </w:r>
          </w:p>
        </w:tc>
        <w:tc>
          <w:tcPr>
            <w:tcW w:w="0" w:type="auto"/>
            <w:vAlign w:val="center"/>
            <w:hideMark/>
          </w:tcPr>
          <w:p w14:paraId="327A93F1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Comp</w:t>
            </w:r>
            <w:r>
              <w:rPr>
                <w:rFonts w:cstheme="minorHAnsi"/>
                <w:b/>
                <w:bCs/>
                <w:sz w:val="20"/>
                <w:szCs w:val="20"/>
                <w:lang w:val="vi-VN"/>
              </w:rPr>
              <w:t>.</w:t>
            </w:r>
            <w:r w:rsidRPr="00972053">
              <w:rPr>
                <w:rFonts w:cstheme="minorHAnsi"/>
                <w:b/>
                <w:bCs/>
                <w:sz w:val="20"/>
                <w:szCs w:val="20"/>
              </w:rPr>
              <w:t xml:space="preserve"> 2 error (%)</w:t>
            </w:r>
          </w:p>
        </w:tc>
        <w:tc>
          <w:tcPr>
            <w:tcW w:w="0" w:type="auto"/>
            <w:vAlign w:val="center"/>
            <w:hideMark/>
          </w:tcPr>
          <w:p w14:paraId="238A4B23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Comp</w:t>
            </w:r>
            <w:r>
              <w:rPr>
                <w:rFonts w:cstheme="minorHAnsi"/>
                <w:b/>
                <w:bCs/>
                <w:sz w:val="20"/>
                <w:szCs w:val="20"/>
                <w:lang w:val="vi-VN"/>
              </w:rPr>
              <w:t>.</w:t>
            </w:r>
            <w:r w:rsidRPr="00972053">
              <w:rPr>
                <w:rFonts w:cstheme="minorHAnsi"/>
                <w:b/>
                <w:bCs/>
                <w:sz w:val="20"/>
                <w:szCs w:val="20"/>
              </w:rPr>
              <w:t>3 error (%)</w:t>
            </w:r>
          </w:p>
        </w:tc>
        <w:tc>
          <w:tcPr>
            <w:tcW w:w="0" w:type="auto"/>
            <w:vAlign w:val="center"/>
            <w:hideMark/>
          </w:tcPr>
          <w:p w14:paraId="0B71353E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Comp</w:t>
            </w:r>
            <w:r>
              <w:rPr>
                <w:rFonts w:cstheme="minorHAnsi"/>
                <w:b/>
                <w:bCs/>
                <w:sz w:val="20"/>
                <w:szCs w:val="20"/>
                <w:lang w:val="vi-VN"/>
              </w:rPr>
              <w:t>.</w:t>
            </w:r>
            <w:r w:rsidRPr="00972053">
              <w:rPr>
                <w:rFonts w:cstheme="minorHAnsi"/>
                <w:b/>
                <w:bCs/>
                <w:sz w:val="20"/>
                <w:szCs w:val="20"/>
              </w:rPr>
              <w:t>4 error (%)</w:t>
            </w:r>
          </w:p>
        </w:tc>
        <w:tc>
          <w:tcPr>
            <w:tcW w:w="0" w:type="auto"/>
            <w:vAlign w:val="center"/>
            <w:hideMark/>
          </w:tcPr>
          <w:p w14:paraId="11142F7E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Comp</w:t>
            </w:r>
            <w:r>
              <w:rPr>
                <w:rFonts w:cstheme="minorHAnsi"/>
                <w:b/>
                <w:bCs/>
                <w:sz w:val="20"/>
                <w:szCs w:val="20"/>
                <w:lang w:val="vi-VN"/>
              </w:rPr>
              <w:t>.</w:t>
            </w:r>
            <w:r w:rsidRPr="00972053">
              <w:rPr>
                <w:rFonts w:cstheme="minorHAnsi"/>
                <w:b/>
                <w:bCs/>
                <w:sz w:val="20"/>
                <w:szCs w:val="20"/>
              </w:rPr>
              <w:t xml:space="preserve"> 5 error (%)</w:t>
            </w:r>
          </w:p>
        </w:tc>
        <w:tc>
          <w:tcPr>
            <w:tcW w:w="0" w:type="auto"/>
            <w:vAlign w:val="center"/>
            <w:hideMark/>
          </w:tcPr>
          <w:p w14:paraId="4E6EAF71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Lowest error (%)</w:t>
            </w:r>
          </w:p>
        </w:tc>
        <w:tc>
          <w:tcPr>
            <w:tcW w:w="0" w:type="auto"/>
            <w:vAlign w:val="center"/>
            <w:hideMark/>
          </w:tcPr>
          <w:p w14:paraId="074D6483" w14:textId="77777777" w:rsidR="007D4968" w:rsidRPr="00972053" w:rsidRDefault="007D4968" w:rsidP="008976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72053">
              <w:rPr>
                <w:rFonts w:cstheme="minorHAnsi"/>
                <w:b/>
                <w:bCs/>
                <w:sz w:val="20"/>
                <w:szCs w:val="20"/>
              </w:rPr>
              <w:t>Best component</w:t>
            </w:r>
          </w:p>
        </w:tc>
      </w:tr>
      <w:tr w:rsidR="007D4968" w:rsidRPr="00972053" w14:paraId="77A945E3" w14:textId="77777777" w:rsidTr="008976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69851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START vs 6 h</w:t>
            </w:r>
          </w:p>
        </w:tc>
        <w:tc>
          <w:tcPr>
            <w:tcW w:w="0" w:type="auto"/>
            <w:vAlign w:val="center"/>
            <w:hideMark/>
          </w:tcPr>
          <w:p w14:paraId="52AE2E5F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  <w:hideMark/>
          </w:tcPr>
          <w:p w14:paraId="7F35CF45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4E5D8553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5.6</w:t>
            </w:r>
          </w:p>
        </w:tc>
        <w:tc>
          <w:tcPr>
            <w:tcW w:w="0" w:type="auto"/>
            <w:vAlign w:val="center"/>
            <w:hideMark/>
          </w:tcPr>
          <w:p w14:paraId="74D09359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00B1A12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8.9</w:t>
            </w:r>
          </w:p>
        </w:tc>
        <w:tc>
          <w:tcPr>
            <w:tcW w:w="0" w:type="auto"/>
            <w:vAlign w:val="center"/>
            <w:hideMark/>
          </w:tcPr>
          <w:p w14:paraId="397F9375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  <w:hideMark/>
          </w:tcPr>
          <w:p w14:paraId="6E48BDE1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D4968" w:rsidRPr="00972053" w14:paraId="6F9917B9" w14:textId="77777777" w:rsidTr="008976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EB1DE9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START vs 12 h</w:t>
            </w:r>
          </w:p>
        </w:tc>
        <w:tc>
          <w:tcPr>
            <w:tcW w:w="0" w:type="auto"/>
            <w:vAlign w:val="center"/>
            <w:hideMark/>
          </w:tcPr>
          <w:p w14:paraId="5DE744A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5.6</w:t>
            </w:r>
          </w:p>
        </w:tc>
        <w:tc>
          <w:tcPr>
            <w:tcW w:w="0" w:type="auto"/>
            <w:vAlign w:val="center"/>
            <w:hideMark/>
          </w:tcPr>
          <w:p w14:paraId="0C412EFC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vAlign w:val="center"/>
            <w:hideMark/>
          </w:tcPr>
          <w:p w14:paraId="3BB42023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8.9</w:t>
            </w:r>
          </w:p>
        </w:tc>
        <w:tc>
          <w:tcPr>
            <w:tcW w:w="0" w:type="auto"/>
            <w:vAlign w:val="center"/>
            <w:hideMark/>
          </w:tcPr>
          <w:p w14:paraId="0841A719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59B42F6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708AE9D7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1C39C722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D4968" w:rsidRPr="00972053" w14:paraId="0DD5EFE6" w14:textId="77777777" w:rsidTr="008976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01322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START vs 18 h</w:t>
            </w:r>
          </w:p>
        </w:tc>
        <w:tc>
          <w:tcPr>
            <w:tcW w:w="0" w:type="auto"/>
            <w:vAlign w:val="center"/>
            <w:hideMark/>
          </w:tcPr>
          <w:p w14:paraId="525AF40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vAlign w:val="center"/>
            <w:hideMark/>
          </w:tcPr>
          <w:p w14:paraId="0650102E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4889563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5.6</w:t>
            </w:r>
          </w:p>
        </w:tc>
        <w:tc>
          <w:tcPr>
            <w:tcW w:w="0" w:type="auto"/>
            <w:vAlign w:val="center"/>
            <w:hideMark/>
          </w:tcPr>
          <w:p w14:paraId="57BCEA25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vAlign w:val="center"/>
            <w:hideMark/>
          </w:tcPr>
          <w:p w14:paraId="056F84CE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  <w:hideMark/>
          </w:tcPr>
          <w:p w14:paraId="224693E0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  <w:hideMark/>
          </w:tcPr>
          <w:p w14:paraId="08A3C55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D4968" w:rsidRPr="00972053" w14:paraId="3386EB57" w14:textId="77777777" w:rsidTr="008976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10FDD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START vs 30 h</w:t>
            </w:r>
          </w:p>
        </w:tc>
        <w:tc>
          <w:tcPr>
            <w:tcW w:w="0" w:type="auto"/>
            <w:vAlign w:val="center"/>
            <w:hideMark/>
          </w:tcPr>
          <w:p w14:paraId="1DAA6BCD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2DF65B22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5F130203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  <w:hideMark/>
          </w:tcPr>
          <w:p w14:paraId="7741250C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19373625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8.9</w:t>
            </w:r>
          </w:p>
        </w:tc>
        <w:tc>
          <w:tcPr>
            <w:tcW w:w="0" w:type="auto"/>
            <w:vAlign w:val="center"/>
            <w:hideMark/>
          </w:tcPr>
          <w:p w14:paraId="7624FBC9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03DC3FC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1–2</w:t>
            </w:r>
          </w:p>
        </w:tc>
      </w:tr>
      <w:tr w:rsidR="007D4968" w:rsidRPr="00972053" w14:paraId="3361611B" w14:textId="77777777" w:rsidTr="008976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F37BA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START vs 36 h</w:t>
            </w:r>
          </w:p>
        </w:tc>
        <w:tc>
          <w:tcPr>
            <w:tcW w:w="0" w:type="auto"/>
            <w:vAlign w:val="center"/>
            <w:hideMark/>
          </w:tcPr>
          <w:p w14:paraId="2F09D395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2706BC05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vAlign w:val="center"/>
            <w:hideMark/>
          </w:tcPr>
          <w:p w14:paraId="4867CAD5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8.9</w:t>
            </w:r>
          </w:p>
        </w:tc>
        <w:tc>
          <w:tcPr>
            <w:tcW w:w="0" w:type="auto"/>
            <w:vAlign w:val="center"/>
            <w:hideMark/>
          </w:tcPr>
          <w:p w14:paraId="50DD1E00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4DD4D0EC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785FCF4A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0EA036C2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7D4968" w:rsidRPr="00972053" w14:paraId="5BE0A8C0" w14:textId="77777777" w:rsidTr="008976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D71E3A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START vs 42 h</w:t>
            </w:r>
          </w:p>
        </w:tc>
        <w:tc>
          <w:tcPr>
            <w:tcW w:w="0" w:type="auto"/>
            <w:vAlign w:val="center"/>
            <w:hideMark/>
          </w:tcPr>
          <w:p w14:paraId="0CAF739C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1.2</w:t>
            </w:r>
          </w:p>
        </w:tc>
        <w:tc>
          <w:tcPr>
            <w:tcW w:w="0" w:type="auto"/>
            <w:vAlign w:val="center"/>
            <w:hideMark/>
          </w:tcPr>
          <w:p w14:paraId="41F2E7A9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41.2</w:t>
            </w:r>
          </w:p>
        </w:tc>
        <w:tc>
          <w:tcPr>
            <w:tcW w:w="0" w:type="auto"/>
            <w:vAlign w:val="center"/>
            <w:hideMark/>
          </w:tcPr>
          <w:p w14:paraId="1EAE1CE2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  <w:hideMark/>
          </w:tcPr>
          <w:p w14:paraId="1896BF7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5.3</w:t>
            </w:r>
          </w:p>
        </w:tc>
        <w:tc>
          <w:tcPr>
            <w:tcW w:w="0" w:type="auto"/>
            <w:vAlign w:val="center"/>
            <w:hideMark/>
          </w:tcPr>
          <w:p w14:paraId="6A3B8534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  <w:hideMark/>
          </w:tcPr>
          <w:p w14:paraId="08720159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  <w:hideMark/>
          </w:tcPr>
          <w:p w14:paraId="18AA6490" w14:textId="77777777" w:rsidR="007D4968" w:rsidRPr="00972053" w:rsidRDefault="007D4968" w:rsidP="008976E4">
            <w:pPr>
              <w:rPr>
                <w:rFonts w:cstheme="minorHAnsi"/>
                <w:sz w:val="20"/>
                <w:szCs w:val="20"/>
              </w:rPr>
            </w:pPr>
            <w:r w:rsidRPr="00972053">
              <w:rPr>
                <w:rFonts w:cstheme="minorHAnsi"/>
                <w:sz w:val="20"/>
                <w:szCs w:val="20"/>
              </w:rPr>
              <w:t>3 and 5</w:t>
            </w:r>
          </w:p>
        </w:tc>
      </w:tr>
    </w:tbl>
    <w:p w14:paraId="54B6AFAE" w14:textId="77777777" w:rsidR="007D4968" w:rsidRPr="00B40E39" w:rsidRDefault="007D4968" w:rsidP="007D4968">
      <w:pPr>
        <w:rPr>
          <w:sz w:val="20"/>
          <w:szCs w:val="20"/>
          <w:lang w:val="vi-VN"/>
        </w:rPr>
      </w:pPr>
      <w:r w:rsidRPr="00B40E39">
        <w:rPr>
          <w:sz w:val="20"/>
          <w:szCs w:val="20"/>
        </w:rPr>
        <w:t>Error rates were obtained from internal 5-fold cross-validation of pairwise sPLS-DA models. Lower values indicate better classification performance. Results were used to assess internal model stability and should be interpreted cautiously because of the exploratory design, small sample size, and repeated-measures structure.</w:t>
      </w:r>
    </w:p>
    <w:p w14:paraId="7735167F" w14:textId="77777777" w:rsidR="007D4968" w:rsidRDefault="007D4968">
      <w:pPr>
        <w:rPr>
          <w:rFonts w:ascii="Calibri Light" w:hAnsi="Calibri Light" w:cs="Calibri Light"/>
          <w:b/>
          <w:bCs/>
          <w:i/>
          <w:iCs/>
          <w:color w:val="000000" w:themeColor="text1"/>
          <w:kern w:val="0"/>
          <w:lang w:val="en-GB"/>
          <w14:ligatures w14:val="none"/>
        </w:rPr>
      </w:pPr>
      <w:r>
        <w:rPr>
          <w:rFonts w:ascii="Calibri Light" w:hAnsi="Calibri Light" w:cs="Calibri Light"/>
          <w:b/>
          <w:bCs/>
          <w:color w:val="000000" w:themeColor="text1"/>
        </w:rPr>
        <w:br w:type="page"/>
      </w:r>
    </w:p>
    <w:p w14:paraId="20CA8C42" w14:textId="2F5476F4" w:rsidR="00A1133F" w:rsidRPr="00BF6D3A" w:rsidRDefault="00A1133F" w:rsidP="00A1133F">
      <w:pPr>
        <w:pStyle w:val="Caption"/>
        <w:keepNext/>
        <w:outlineLvl w:val="0"/>
        <w:rPr>
          <w:rFonts w:ascii="Calibri Light" w:hAnsi="Calibri Light" w:cs="Calibri Light"/>
          <w:color w:val="000000" w:themeColor="text1"/>
          <w:sz w:val="24"/>
          <w:szCs w:val="24"/>
          <w:lang w:val="en-US"/>
        </w:rPr>
      </w:pPr>
      <w:r w:rsidRPr="007D4968">
        <w:rPr>
          <w:rFonts w:ascii="Calibri Light" w:hAnsi="Calibri Light" w:cs="Calibri Light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="007D4968" w:rsidRPr="007D4968">
        <w:rPr>
          <w:rFonts w:ascii="Calibri Light" w:hAnsi="Calibri Light" w:cs="Calibri Light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BF6D3A">
        <w:rPr>
          <w:rFonts w:ascii="Calibri Light" w:hAnsi="Calibri Light" w:cs="Calibri Light"/>
          <w:color w:val="000000" w:themeColor="text1"/>
          <w:sz w:val="24"/>
          <w:szCs w:val="24"/>
        </w:rPr>
        <w:t xml:space="preserve"> </w:t>
      </w:r>
      <w:r w:rsidRPr="00BF6D3A">
        <w:rPr>
          <w:rFonts w:ascii="Calibri Light" w:hAnsi="Calibri Light" w:cs="Calibri Light"/>
          <w:i w:val="0"/>
          <w:iCs w:val="0"/>
          <w:color w:val="000000" w:themeColor="text1"/>
          <w:sz w:val="24"/>
          <w:szCs w:val="24"/>
        </w:rPr>
        <w:t>List of 128 metabolites identified by serum metabolomics</w:t>
      </w:r>
    </w:p>
    <w:p w14:paraId="15737FAB" w14:textId="77777777" w:rsidR="00A1133F" w:rsidRPr="007905BE" w:rsidRDefault="00A1133F" w:rsidP="00A1133F"/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851"/>
        <w:gridCol w:w="4531"/>
        <w:gridCol w:w="1412"/>
        <w:gridCol w:w="2268"/>
      </w:tblGrid>
      <w:tr w:rsidR="00A1133F" w:rsidRPr="003D0D94" w14:paraId="07FBA126" w14:textId="77777777" w:rsidTr="008976E4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F585BC" w14:textId="77777777" w:rsidR="00A1133F" w:rsidRPr="00C25747" w:rsidRDefault="00A1133F" w:rsidP="008976E4">
            <w:pPr>
              <w:ind w:right="-195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25747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184322" w14:textId="77777777" w:rsidR="00A1133F" w:rsidRPr="00C25747" w:rsidRDefault="00A1133F" w:rsidP="008976E4">
            <w:pPr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25747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  <w:t>Metabolit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5D42DEB" w14:textId="77777777" w:rsidR="00A1133F" w:rsidRPr="00C25747" w:rsidRDefault="00A1133F" w:rsidP="008976E4">
            <w:pPr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25747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  <w:t>Short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7F25D8C" w14:textId="77777777" w:rsidR="00A1133F" w:rsidRPr="00C25747" w:rsidRDefault="00A1133F" w:rsidP="008976E4">
            <w:pPr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25747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n-GB"/>
              </w:rPr>
              <w:t>Group</w:t>
            </w:r>
          </w:p>
        </w:tc>
      </w:tr>
      <w:tr w:rsidR="00A1133F" w:rsidRPr="003D0D94" w14:paraId="2E266D6B" w14:textId="77777777" w:rsidTr="008976E4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E7C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C6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holesterol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16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-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5C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1C09E08A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5D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C8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LDL choleste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44B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AF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16AB91BA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3D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FE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mnant cholesterol (non-HDL, non-LDL -cholesterol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3FC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mnant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04E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4B63955F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44B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160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DL choleste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78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86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3CFE400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45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92F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 choleste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3A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37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6A83C62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22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AC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2 choleste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97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2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DA8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4F368AF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BBF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E2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3 choleste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1A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3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C74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2DC592F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0AF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420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esterified choleste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DFE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erified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84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42AA373A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0F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B4F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free choleste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DEB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208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A1133F" w:rsidRPr="003D0D94" w14:paraId="7FF31820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8CA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1A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triglycerid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FF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136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672BF23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8F4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F9E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DB9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DC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34CAC7EE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ACF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F9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C30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3D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37D6360E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CAB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68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EE0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3B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101F6C2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7A0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0D5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glycerid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BD6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gly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A4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160F2715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CF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605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holi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8C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63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1AEF814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FC1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BF5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idylcholi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72C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idy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E26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1289E6FE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9F0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E5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hingomyeli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1D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hingomyel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50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ides and phospholipids</w:t>
            </w:r>
          </w:p>
        </w:tc>
      </w:tr>
      <w:tr w:rsidR="00A1133F" w:rsidRPr="003D0D94" w14:paraId="4A6BBF5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674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FF4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lipoprotein 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333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BE8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lipoproteins</w:t>
            </w:r>
          </w:p>
        </w:tc>
      </w:tr>
      <w:tr w:rsidR="00A1133F" w:rsidRPr="003D0D94" w14:paraId="56AD7BDE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A5E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705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lipoprotein A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F1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CE2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lipoproteins</w:t>
            </w:r>
          </w:p>
        </w:tc>
      </w:tr>
      <w:tr w:rsidR="00A1133F" w:rsidRPr="003D0D94" w14:paraId="2E8A0004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B5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CE2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fatty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B2C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-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DC8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029BA6AA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76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60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ee of unsatur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26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sat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88A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3745E3C0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C3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11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ga-3 fatty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72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ga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A2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7344D6B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1E7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42F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ga-6 fatty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2F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ga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89D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5686328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33F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BD4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yunsaturated fatty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D9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C0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3C5A04E0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3CC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96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nounsaturated fatty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16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405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1557DBB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2D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C7F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turated fatty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2A1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E3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3D1E0FF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F5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AB2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noleic aci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19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17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421F23D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94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92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cosahexaenoic aci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E7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53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ty acids</w:t>
            </w:r>
          </w:p>
        </w:tc>
      </w:tr>
      <w:tr w:rsidR="00A1133F" w:rsidRPr="003D0D94" w14:paraId="1F21790C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97F" w14:textId="77777777" w:rsidR="00A1133F" w:rsidRPr="0099659B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vi-VN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vi-VN"/>
              </w:rPr>
              <w:t>2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0C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58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88D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uid balance</w:t>
            </w:r>
          </w:p>
        </w:tc>
      </w:tr>
      <w:tr w:rsidR="00A1133F" w:rsidRPr="003D0D94" w14:paraId="34986F2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C23" w14:textId="77777777" w:rsidR="00A1133F" w:rsidRPr="0099659B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vi-VN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vi-VN"/>
              </w:rPr>
              <w:t>3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F3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oprotein acetyl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EAE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22D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lammation</w:t>
            </w:r>
          </w:p>
        </w:tc>
      </w:tr>
      <w:tr w:rsidR="00A1133F" w:rsidRPr="003D0D94" w14:paraId="7769B8E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F0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12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chylomicrons and extremely large V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00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XL-V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A3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74F4AB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36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23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chylomicrons and extremel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82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XL-V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F1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D1964C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304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55C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chylomicrons and extremel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7A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XL-V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4AB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EC7D76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350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8A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chylomicrons and extremel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3F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XL-V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D9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FB4A7D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18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F71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chylomicrons and extremel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9F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XL-V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02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28BC32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6E8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F2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chylomicrons and extremel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C19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XL-V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24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105DD6C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6BC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D5D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chylomicrons and extremel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481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XL-V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498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618E95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65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D3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very large V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88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V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98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E457A0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AA2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AEC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ver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96C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V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6C3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38E10B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6F0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AF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ver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61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V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95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3EAA34E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68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A7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ver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584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V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69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95D1B3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BDE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32B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ver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F0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V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608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4023AB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7C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4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ED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ver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07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V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BA9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CDAF1A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10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BE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very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6C6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V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27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FF5CCF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945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E2E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large V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55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V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82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54FBB6A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FE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29F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D3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V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E7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FBDD58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B45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377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DA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V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4B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082BC08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B91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6C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8B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V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03E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DA52BC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4A5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8F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0E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V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1F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CF8B7D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F9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446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F34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V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9C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FE0CE22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E2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EF9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large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F1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V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96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1F0418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E90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D8E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medium V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F45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V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F4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0013AD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6C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BA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medium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4C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V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458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7AD21BA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D67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924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medium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BCF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V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0DA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774AE44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6C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B2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medium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5BC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V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4A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DFABC52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3EB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E94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medium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EBA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V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17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944353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3F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21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medium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27A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V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18B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A96260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C9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92B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medium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62F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V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EB4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943DDF2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DFB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5A9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small V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C9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V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B08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C20E664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D1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9A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F4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V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71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3C9137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849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3F4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C5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V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501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53E23D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BF9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7A9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26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V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A4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057CCAD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E5D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59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424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V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A1B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0D012DE0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BA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3B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F55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V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F6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BA5B42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9A7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BA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1F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V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934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7807E8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203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0AD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very small V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F9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S-V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53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71DE462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582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37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very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771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S-V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03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958DE5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05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4A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very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95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S-V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EB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CA8FF9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A3F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E4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very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EA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S-V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E1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BB8B945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9B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A1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very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7F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S-V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63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1637A65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E0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03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very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4E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S-V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87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CF0EB2D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4DA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0AA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very small V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6F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S-V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41E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BF3978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CFE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1E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I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52D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54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055D67E5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97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AF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I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0B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3B6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0FCE89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5E8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26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I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C04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37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C0FC75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CAD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42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I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865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A6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BA8E3FE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70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6C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I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BDF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156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6B55DCC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689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E5B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I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5EE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6B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8BBB844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F2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0E5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I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7C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7E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B8A17FC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F94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8F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large 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5FE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2DC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02BACD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F45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D9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large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BC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7F0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A4BD74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5F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DD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large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101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8F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F14C785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40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F86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large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2B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AA6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7DB95AF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299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308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large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CC9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80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5D2415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360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55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large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FB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62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573B8A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31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C9F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large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C7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CA9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A8A47CC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88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493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medium 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98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18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A7C6FA5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B6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DD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medium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658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72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3F7080C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EF8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8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93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medium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D2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51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7B8E4E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06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BB3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medium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EB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EB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0C51F434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5E6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C85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medium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8C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0D4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F67BA4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2F5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B7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medium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7DC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A8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874293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04D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E2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medium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DCD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FC9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45BF57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F2A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15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small L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DC1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L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6B7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5DD862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E7D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41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small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B38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L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3CB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3C304D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76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8FD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small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BD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L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365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999E223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B2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793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small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D1A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C2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1B5ADA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228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EF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small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FC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L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CF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309664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1C7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71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small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978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L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46F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DED392C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69C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51F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small L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D27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L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EA1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8F5E80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04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54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very large H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E7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H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43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1BCCA00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ADC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DB6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very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FF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H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4C3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4B9B9F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AC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64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very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49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H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0A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6BBB84A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24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BD3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very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43F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7B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0439A439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BC6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81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very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E50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H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DF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D47310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79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8F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very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43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H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1E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CEF3E9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4B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90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very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E1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L-H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A7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80AB817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73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76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large H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3B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H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9C1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BDAC6B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CA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81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BD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H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958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3AEF612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30B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F9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C1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H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C29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0BE23A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61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41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3E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7EF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B5479E0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67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B12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35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H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840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9657A4F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59D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9AA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8A5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H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737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A9B2D65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4D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9A4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large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A8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-H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89C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6458660F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6BE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8D6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medium H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9F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H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3E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3FA5AA3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28F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50B5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medium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219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H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48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1FC7DDA4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C8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1B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medium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2AD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H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9B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1844B12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F3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C2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medium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11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89A6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4EB324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9FE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7E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medium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E26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H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D7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38356A2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78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0E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medium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154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H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33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4E646DB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6F7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610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medium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3A5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-H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8A7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BD69398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25E9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A2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small HDL partic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DFB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HDL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BC7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7C58AEDF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5C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D00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lipids in small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AE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HDL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B5C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F199FA1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7B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D1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ids in small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404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HDL-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FC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459CF114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B80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FA5F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ol in small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D99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FD8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1E3F0F0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D6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7A7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lesteryl esters in small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ABC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HDL-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FA9C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57B590B6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ED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EF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ee cholesterol in small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78A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HDL-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2DB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  <w:tr w:rsidR="00A1133F" w:rsidRPr="003D0D94" w14:paraId="2404D34F" w14:textId="77777777" w:rsidTr="008976E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832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D73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glycerides in small HD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D537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HDL-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49B1" w14:textId="77777777" w:rsidR="00A1133F" w:rsidRPr="003D0D94" w:rsidRDefault="00A1133F" w:rsidP="008976E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D0D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oprotein subclasses</w:t>
            </w:r>
          </w:p>
        </w:tc>
      </w:tr>
    </w:tbl>
    <w:p w14:paraId="682B4687" w14:textId="77777777" w:rsidR="00A1133F" w:rsidRPr="00942C49" w:rsidRDefault="00A1133F" w:rsidP="00A1133F">
      <w:pPr>
        <w:rPr>
          <w:sz w:val="16"/>
          <w:szCs w:val="16"/>
        </w:rPr>
      </w:pPr>
    </w:p>
    <w:p w14:paraId="5F3D9829" w14:textId="77777777" w:rsidR="00A1133F" w:rsidRPr="009C7727" w:rsidRDefault="00A1133F" w:rsidP="00A1133F">
      <w:pPr>
        <w:rPr>
          <w:sz w:val="16"/>
          <w:szCs w:val="16"/>
        </w:rPr>
      </w:pPr>
    </w:p>
    <w:p w14:paraId="5AFEF7EF" w14:textId="4AA46DBA" w:rsidR="005A052D" w:rsidRDefault="00A1133F">
      <w:pPr>
        <w:rPr>
          <w:rFonts w:cstheme="minorHAnsi"/>
          <w:b/>
          <w:bCs/>
          <w:i/>
          <w:iCs/>
          <w:color w:val="000000" w:themeColor="text1"/>
          <w:kern w:val="0"/>
          <w:lang w:val="en-GB"/>
          <w14:ligatures w14:val="none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64D747E3" w14:textId="7D52E24E" w:rsidR="00BE6088" w:rsidRPr="00AF155E" w:rsidRDefault="00BE6088" w:rsidP="00BE6088">
      <w:pPr>
        <w:pStyle w:val="Caption"/>
        <w:keepNext/>
        <w:outlineLvl w:val="0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AF155E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>Table S</w:t>
      </w:r>
      <w:r w:rsidR="005A052D" w:rsidRPr="00AF155E">
        <w:rPr>
          <w:rFonts w:cstheme="minorHAnsi"/>
          <w:b/>
          <w:bCs/>
          <w:color w:val="000000" w:themeColor="text1"/>
          <w:sz w:val="24"/>
          <w:szCs w:val="24"/>
        </w:rPr>
        <w:t>3.</w:t>
      </w:r>
      <w:r w:rsidRPr="00AF155E">
        <w:rPr>
          <w:rFonts w:cstheme="minorHAnsi"/>
          <w:color w:val="000000" w:themeColor="text1"/>
          <w:sz w:val="24"/>
          <w:szCs w:val="24"/>
        </w:rPr>
        <w:t xml:space="preserve"> </w:t>
      </w:r>
      <w:r w:rsidRPr="00AF155E">
        <w:rPr>
          <w:rFonts w:cstheme="minorHAnsi"/>
          <w:i w:val="0"/>
          <w:iCs w:val="0"/>
          <w:color w:val="000000" w:themeColor="text1"/>
          <w:sz w:val="24"/>
          <w:szCs w:val="24"/>
        </w:rPr>
        <w:t>ANOVA result for all</w:t>
      </w:r>
      <w:r w:rsidRPr="00AF155E">
        <w:rPr>
          <w:rFonts w:cstheme="minorHAnsi"/>
          <w:color w:val="000000" w:themeColor="text1"/>
          <w:sz w:val="24"/>
          <w:szCs w:val="24"/>
        </w:rPr>
        <w:t xml:space="preserve"> </w:t>
      </w:r>
      <w:r w:rsidRPr="00AF155E">
        <w:rPr>
          <w:rFonts w:cstheme="minorHAnsi"/>
          <w:i w:val="0"/>
          <w:iCs w:val="0"/>
          <w:color w:val="000000" w:themeColor="text1"/>
          <w:sz w:val="24"/>
          <w:szCs w:val="24"/>
        </w:rPr>
        <w:t>128 metabolites identified by serum metabolomics</w:t>
      </w:r>
    </w:p>
    <w:tbl>
      <w:tblPr>
        <w:tblW w:w="8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1521"/>
        <w:gridCol w:w="1701"/>
        <w:gridCol w:w="1984"/>
        <w:gridCol w:w="1777"/>
      </w:tblGrid>
      <w:tr w:rsidR="00B949A0" w:rsidRPr="00AF155E" w14:paraId="62D9059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BCE352C" w14:textId="77777777" w:rsidR="00B949A0" w:rsidRPr="00AF155E" w:rsidRDefault="00B949A0" w:rsidP="00B949A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RANGE!A1:E130"/>
            <w:r w:rsidRPr="00AF155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lites</w:t>
            </w:r>
            <w:bookmarkEnd w:id="0"/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0DAB90A" w14:textId="77777777" w:rsidR="00B949A0" w:rsidRPr="00AF155E" w:rsidRDefault="00B949A0" w:rsidP="00B949A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.st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F9AF97" w14:textId="77777777" w:rsidR="00B949A0" w:rsidRPr="00AF155E" w:rsidRDefault="00B949A0" w:rsidP="00B949A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valu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D21078" w14:textId="61614962" w:rsidR="00B949A0" w:rsidRPr="00AF155E" w:rsidRDefault="00B949A0" w:rsidP="00B949A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log10(p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FCE928C" w14:textId="77777777" w:rsidR="00B949A0" w:rsidRPr="00AF155E" w:rsidRDefault="00B949A0" w:rsidP="00B949A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</w:tr>
      <w:tr w:rsidR="001A5889" w:rsidRPr="00AF155E" w14:paraId="6602C7F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AB82794" w14:textId="4AF40D8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XL-V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5D33BAC" w14:textId="21668C7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6,68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A50655" w14:textId="39BA81C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6,38E-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F0C457" w14:textId="248A226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195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BA9392A" w14:textId="59451A0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55164</w:t>
            </w:r>
          </w:p>
        </w:tc>
      </w:tr>
      <w:tr w:rsidR="001A5889" w:rsidRPr="00AF155E" w14:paraId="56D5E67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3BE220E" w14:textId="145A577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XL-V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02D25F7" w14:textId="2190878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6,52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63504" w14:textId="3F5A126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8,55E-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FCD4CF" w14:textId="2C7B0F2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067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B7D092E" w14:textId="5C86429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55164</w:t>
            </w:r>
          </w:p>
        </w:tc>
      </w:tr>
      <w:tr w:rsidR="001A5889" w:rsidRPr="00AF155E" w14:paraId="3269B51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F7BC12" w14:textId="4371DB7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V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8F6F201" w14:textId="6BF5423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98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AEE6AE" w14:textId="05EF058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32E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D484A5" w14:textId="37D4D4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634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7F162D7" w14:textId="358BFA6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99736</w:t>
            </w:r>
          </w:p>
        </w:tc>
      </w:tr>
      <w:tr w:rsidR="001A5889" w:rsidRPr="00AF155E" w14:paraId="487705B9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C54E4D0" w14:textId="0707283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V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FDAAE8A" w14:textId="4DB017C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80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66E011" w14:textId="5D6A6B2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21E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AEB04A" w14:textId="6DAFA90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493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4ADBEA0" w14:textId="695DCDE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0342</w:t>
            </w:r>
          </w:p>
        </w:tc>
      </w:tr>
      <w:tr w:rsidR="001A5889" w:rsidRPr="00AF155E" w14:paraId="5FDD085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9235EF4" w14:textId="0225DD7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V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CFE7AD2" w14:textId="25E87B9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49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BAD5BB" w14:textId="0AA614E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84E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A64220" w14:textId="69B7F01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233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8437B46" w14:textId="616C48F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5056</w:t>
            </w:r>
          </w:p>
        </w:tc>
      </w:tr>
      <w:tr w:rsidR="001A5889" w:rsidRPr="00AF155E" w14:paraId="519EB94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D96D31E" w14:textId="1119B49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XL-V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E2DFEFD" w14:textId="4765238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23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9C08A1" w14:textId="4F0447E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9,52E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03BE5C" w14:textId="3EBA155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021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0AAC044" w14:textId="7D028FE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127AFC2B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37E5EA" w14:textId="56D7BDB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XL-V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87C1028" w14:textId="4F7197D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18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4B9AD" w14:textId="256703C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05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D4184F" w14:textId="573B113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976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3B56F47" w14:textId="5A2489D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159721C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328BD63" w14:textId="3DEBD10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V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CF6488C" w14:textId="42F1D80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08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49E493" w14:textId="41E07BB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2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D29A58" w14:textId="2075237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895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A77EB9F" w14:textId="2907028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55C2CEF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1F8BD04" w14:textId="2BD86F9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XL-V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E7832D9" w14:textId="49F9676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08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4373FF" w14:textId="4504ED6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27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C5A3DA" w14:textId="367BACD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894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B2BAE18" w14:textId="0E35F34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4DF0275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D8BE547" w14:textId="1C6AB5A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XL-V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AE7AA0F" w14:textId="41764EB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5,01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3F669" w14:textId="6F8FD21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47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C108CF" w14:textId="4EC5135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830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7BF845" w14:textId="53E85BD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5FBE61B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121F7E5" w14:textId="6234E6C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V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F2FC403" w14:textId="2C5591C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97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7F8D4B" w14:textId="17A761D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6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5C46CC" w14:textId="34936CB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795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D14BDB3" w14:textId="411718D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26526355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5B722E4" w14:textId="690AC79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XL-V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DC238E6" w14:textId="0B0A9DE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95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0DD8FA" w14:textId="12ADBFE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66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49A73D" w14:textId="655DF28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778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1A1C6BF" w14:textId="544C37E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3A1BAD2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1B97478" w14:textId="5C969A0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V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2B5E91A" w14:textId="4CDFF85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89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BC4531" w14:textId="1AC44B4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85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B72BDE" w14:textId="796272C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731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A1A9D92" w14:textId="469042E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384BF44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CF6798" w14:textId="43A48D1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V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9C620A9" w14:textId="0F5E0C2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8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FE98F" w14:textId="2B22527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18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0FD7A8" w14:textId="5C56C4A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726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FD13787" w14:textId="0BAD507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7314</w:t>
            </w:r>
          </w:p>
        </w:tc>
      </w:tr>
      <w:tr w:rsidR="001A5889" w:rsidRPr="00AF155E" w14:paraId="62BDFC79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4E8525D" w14:textId="4098136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V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FACA78D" w14:textId="665E56C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83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A4D065" w14:textId="07BF636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210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DB9C6A" w14:textId="604AD2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676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20C73A9" w14:textId="19A21DC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8098</w:t>
            </w:r>
          </w:p>
        </w:tc>
      </w:tr>
      <w:tr w:rsidR="001A5889" w:rsidRPr="00AF155E" w14:paraId="054D7601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D8BA552" w14:textId="56FC56F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Tota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151FBD3" w14:textId="430DE3C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6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36C0F8" w14:textId="71DA9A2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303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95B279" w14:textId="4FECEC1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517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5ECB7A2" w14:textId="00A1C23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3069</w:t>
            </w:r>
          </w:p>
        </w:tc>
      </w:tr>
      <w:tr w:rsidR="001A5889" w:rsidRPr="00AF155E" w14:paraId="58167ED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7B4C807" w14:textId="18E5B0C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V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D6A68D8" w14:textId="59711E5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64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4F811" w14:textId="7642E0E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3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ED769A" w14:textId="0B82551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517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6EB9DEE" w14:textId="775DACA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3069</w:t>
            </w:r>
          </w:p>
        </w:tc>
      </w:tr>
      <w:tr w:rsidR="001A5889" w:rsidRPr="00AF155E" w14:paraId="0177F0D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20CCD9A" w14:textId="3283DAA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V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038826E" w14:textId="4EAC3DD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57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F0AEF8" w14:textId="12657A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351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75476C" w14:textId="70488E7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454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C41C037" w14:textId="3ACF6D0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5157</w:t>
            </w:r>
          </w:p>
        </w:tc>
      </w:tr>
      <w:tr w:rsidR="001A5889" w:rsidRPr="00AF155E" w14:paraId="6FA63B3C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15F79D7" w14:textId="27A68A7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V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6D2121B" w14:textId="0EA8532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4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0D9BDA" w14:textId="6966ADE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410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20F8C0" w14:textId="34F6CF1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38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0F3AFA6" w14:textId="7EBCC00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6644</w:t>
            </w:r>
          </w:p>
        </w:tc>
      </w:tr>
      <w:tr w:rsidR="001A5889" w:rsidRPr="00AF155E" w14:paraId="60391350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73B5505" w14:textId="27C0FF4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V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A399422" w14:textId="65E9774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48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F4A4BC" w14:textId="2714F2E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421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60859C" w14:textId="132C4DF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375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AF265D3" w14:textId="6EE771E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6644</w:t>
            </w:r>
          </w:p>
        </w:tc>
      </w:tr>
      <w:tr w:rsidR="001A5889" w:rsidRPr="00AF155E" w14:paraId="299647D5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8A6BEBB" w14:textId="7482B9F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UFA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FEFB72A" w14:textId="5CFA53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46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2BF0B" w14:textId="51635E8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434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77DB58" w14:textId="323FB4F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36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8268A58" w14:textId="279236C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6644</w:t>
            </w:r>
          </w:p>
        </w:tc>
      </w:tr>
      <w:tr w:rsidR="001A5889" w:rsidRPr="00AF155E" w14:paraId="45F1393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54E8582" w14:textId="0DFDF63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V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0647883" w14:textId="1A4EF36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44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6FFA7B" w14:textId="04D99D9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45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E8FFB2" w14:textId="6C7DD16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340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0A646A7" w14:textId="177195B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6644</w:t>
            </w:r>
          </w:p>
        </w:tc>
      </w:tr>
      <w:tr w:rsidR="001A5889" w:rsidRPr="00AF155E" w14:paraId="66B22713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2D47A0" w14:textId="5D4B54A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V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E21B1FF" w14:textId="7FC157A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42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B65A8D" w14:textId="3BDDD69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475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BCC809" w14:textId="37E87C6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323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052E1ED" w14:textId="15C0D64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26644</w:t>
            </w:r>
          </w:p>
        </w:tc>
      </w:tr>
      <w:tr w:rsidR="001A5889" w:rsidRPr="00AF155E" w14:paraId="0AEC42B5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B91E5E8" w14:textId="17887E7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V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72DE59A" w14:textId="1CD40CB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3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CE0324" w14:textId="7B9C2AC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595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5B266A" w14:textId="2B61124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225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BDD7C09" w14:textId="7C3FB49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31985</w:t>
            </w:r>
          </w:p>
        </w:tc>
      </w:tr>
      <w:tr w:rsidR="001A5889" w:rsidRPr="00AF155E" w14:paraId="5D9BF96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4C7E0A3" w14:textId="3095E37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V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301A09D" w14:textId="074275B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27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7B60E2" w14:textId="596C619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646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407A44" w14:textId="5C5A878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189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C9F7D70" w14:textId="0118186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33343</w:t>
            </w:r>
          </w:p>
        </w:tc>
      </w:tr>
      <w:tr w:rsidR="001A5889" w:rsidRPr="00AF155E" w14:paraId="50F3330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3BB6B03" w14:textId="4731DF3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V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8052B55" w14:textId="18CD499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22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C1C2B" w14:textId="4691333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715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B1719D" w14:textId="2F0398E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145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B6085A0" w14:textId="15A89EF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35503</w:t>
            </w:r>
          </w:p>
        </w:tc>
      </w:tr>
      <w:tr w:rsidR="001A5889" w:rsidRPr="00AF155E" w14:paraId="0D2A716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CFA5117" w14:textId="4DB46F7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V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A05B140" w14:textId="3D85B88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17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6DD28B" w14:textId="31E2FF0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0789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3306B9" w14:textId="00C0D22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102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F95B415" w14:textId="73B3A7D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37742</w:t>
            </w:r>
          </w:p>
        </w:tc>
      </w:tr>
      <w:tr w:rsidR="001A5889" w:rsidRPr="00AF155E" w14:paraId="2033DBB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04D6C36" w14:textId="5D5A395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V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53D2DC2" w14:textId="64DC930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4,03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1132A9" w14:textId="0F31595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04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D1464D" w14:textId="21EA216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9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C82C7B2" w14:textId="5D5F615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48246</w:t>
            </w:r>
          </w:p>
        </w:tc>
      </w:tr>
      <w:tr w:rsidR="001A5889" w:rsidRPr="00AF155E" w14:paraId="4D90A141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E46F88E" w14:textId="0EA4E43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V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3BA2A84" w14:textId="3C54C2F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97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FDD601" w14:textId="068B9B3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1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07CC37" w14:textId="4DB843A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925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6322A62" w14:textId="7B5E538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52756</w:t>
            </w:r>
          </w:p>
        </w:tc>
      </w:tr>
      <w:tr w:rsidR="001A5889" w:rsidRPr="00AF155E" w14:paraId="73551F5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0872889" w14:textId="4568709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V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C2AD528" w14:textId="59B340A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85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401AA7" w14:textId="760C57E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49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4B3835" w14:textId="683AF0A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825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0B8244B" w14:textId="286CF22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6424</w:t>
            </w:r>
          </w:p>
        </w:tc>
      </w:tr>
      <w:tr w:rsidR="001A5889" w:rsidRPr="00AF155E" w14:paraId="177B1C8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39F70F8" w14:textId="197F5D5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H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6BDAE64" w14:textId="4C4D9A5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75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7F311" w14:textId="1461E48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183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94AA9D" w14:textId="36CCF15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737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A624844" w14:textId="6ED9D96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76158</w:t>
            </w:r>
          </w:p>
        </w:tc>
      </w:tr>
      <w:tr w:rsidR="001A5889" w:rsidRPr="00AF155E" w14:paraId="3FC0B2B5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901B630" w14:textId="7D3FDA4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V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1B73F29" w14:textId="6AC07C1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3,3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FEB4B3" w14:textId="7602438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461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6728B2" w14:textId="16A92BE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335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3911433" w14:textId="2E7AD20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8051</w:t>
            </w:r>
          </w:p>
        </w:tc>
      </w:tr>
      <w:tr w:rsidR="001A5889" w:rsidRPr="00AF155E" w14:paraId="6A77832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E949CD9" w14:textId="3BD27EA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H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6521B89" w14:textId="1A7912C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89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F6FD10" w14:textId="6FD6F2E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09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56FB53" w14:textId="39BEFFC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960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FF44E95" w14:textId="4EF36CC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1539</w:t>
            </w:r>
          </w:p>
        </w:tc>
      </w:tr>
      <w:tr w:rsidR="001A5889" w:rsidRPr="00AF155E" w14:paraId="12AC29C5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5EEF431" w14:textId="46D14AD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V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B1AB5CC" w14:textId="7A31947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7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D1D38" w14:textId="6B65B7C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5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16931C" w14:textId="6E05065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797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11661A1" w14:textId="6E68E6D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5875</w:t>
            </w:r>
          </w:p>
        </w:tc>
      </w:tr>
      <w:tr w:rsidR="001A5889" w:rsidRPr="00AF155E" w14:paraId="1490D39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1CB1A98" w14:textId="6FEED49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FA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7C8239F" w14:textId="4425981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61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0B3B8A" w14:textId="61A5C6B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96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F8007C" w14:textId="468CFFB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707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E378FB4" w14:textId="0802D98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70335</w:t>
            </w:r>
          </w:p>
        </w:tc>
      </w:tr>
      <w:tr w:rsidR="001A5889" w:rsidRPr="00AF155E" w14:paraId="641AEF80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3114017" w14:textId="35BFD47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V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7D460BD" w14:textId="1BC2262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47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FF6D8" w14:textId="3BC8B66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59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FDA18C" w14:textId="2AB945A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586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72B52F9" w14:textId="7A310C1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90341</w:t>
            </w:r>
          </w:p>
        </w:tc>
      </w:tr>
      <w:tr w:rsidR="001A5889" w:rsidRPr="00AF155E" w14:paraId="128AE9F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862E18E" w14:textId="55AEA80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S-V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473FF8C" w14:textId="0E6AA34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39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1F542E" w14:textId="3AAB50A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07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ED5D00" w14:textId="586E4F6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512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2159F3F" w14:textId="2312279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0426</w:t>
            </w:r>
          </w:p>
        </w:tc>
      </w:tr>
      <w:tr w:rsidR="001A5889" w:rsidRPr="00AF155E" w14:paraId="5EFB761B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63F47EE" w14:textId="4DA9A25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Total-FA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4B76F11" w14:textId="3A3EA30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32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2CD7E3" w14:textId="7A8244C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56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62EAEC" w14:textId="7FF3717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448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0DB0FD7" w14:textId="7D61CE1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1782</w:t>
            </w:r>
          </w:p>
        </w:tc>
      </w:tr>
      <w:tr w:rsidR="001A5889" w:rsidRPr="00AF155E" w14:paraId="09615581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FEEE331" w14:textId="4861A0E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V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A8EB288" w14:textId="68D733C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26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3DC42" w14:textId="72BD07C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04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058315" w14:textId="4463F40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393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F826B76" w14:textId="78F03B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3033</w:t>
            </w:r>
          </w:p>
        </w:tc>
      </w:tr>
      <w:tr w:rsidR="001A5889" w:rsidRPr="00AF155E" w14:paraId="02EFD37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619DBD9" w14:textId="6BC9AEF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lastRenderedPageBreak/>
              <w:t>S-H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914178E" w14:textId="4E9B21D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21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888DC" w14:textId="2FC68FD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47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075DCC" w14:textId="213D7E0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348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DA6614E" w14:textId="734316E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4093</w:t>
            </w:r>
          </w:p>
        </w:tc>
      </w:tr>
      <w:tr w:rsidR="001A5889" w:rsidRPr="00AF155E" w14:paraId="6B42534B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59045CF" w14:textId="06F6F8B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V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AD2FE47" w14:textId="362250A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16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1BFBD" w14:textId="0C573E6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90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D5763F" w14:textId="52B4CEC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309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9263EC2" w14:textId="0F6B195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5051</w:t>
            </w:r>
          </w:p>
        </w:tc>
      </w:tr>
      <w:tr w:rsidR="001A5889" w:rsidRPr="00AF155E" w14:paraId="06B8423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A8254A3" w14:textId="02CD811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V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4F5DCBD" w14:textId="1F900CF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2,06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220B3E" w14:textId="546861C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605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15EF10" w14:textId="29C1D85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21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48112BA" w14:textId="67E8090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8162</w:t>
            </w:r>
          </w:p>
        </w:tc>
      </w:tr>
      <w:tr w:rsidR="001A5889" w:rsidRPr="00AF155E" w14:paraId="0AD7EB0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5D0E6E2" w14:textId="385A442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V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A366111" w14:textId="32BF065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97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369168" w14:textId="4456A6D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732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752084" w14:textId="51885F7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135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B6D4AB5" w14:textId="7070E35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478</w:t>
            </w:r>
          </w:p>
        </w:tc>
      </w:tr>
      <w:tr w:rsidR="001A5889" w:rsidRPr="00AF155E" w14:paraId="5E0079C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604D41" w14:textId="3D5E58A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H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18064B2" w14:textId="382D91C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95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A3CF56" w14:textId="50108E2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759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560BCE" w14:textId="4D7B80B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119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80FB787" w14:textId="0FC5876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785</w:t>
            </w:r>
          </w:p>
        </w:tc>
      </w:tr>
      <w:tr w:rsidR="001A5889" w:rsidRPr="00AF155E" w14:paraId="524947C0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34CA8EC" w14:textId="7A72E20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H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EF95993" w14:textId="7410FE1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8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EE2F32" w14:textId="65F4DAA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935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95865B" w14:textId="1087691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02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D5007D6" w14:textId="79FA8DB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6234</w:t>
            </w:r>
          </w:p>
        </w:tc>
      </w:tr>
      <w:tr w:rsidR="001A5889" w:rsidRPr="00AF155E" w14:paraId="3F18A34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05274A1" w14:textId="58BBD69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H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6512332" w14:textId="6E7AC3A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68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025C9" w14:textId="60EA895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29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7643B8" w14:textId="1A912F9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872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10D06D" w14:textId="552016A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5583</w:t>
            </w:r>
          </w:p>
        </w:tc>
      </w:tr>
      <w:tr w:rsidR="001A5889" w:rsidRPr="00AF155E" w14:paraId="5F7E801C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F3C2DFD" w14:textId="6ABC3F0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H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2BD04EC" w14:textId="2AFD9B7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26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2AC8D" w14:textId="78DB439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81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525666" w14:textId="23D2E99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504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C92ADF" w14:textId="0E766F3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5672</w:t>
            </w:r>
          </w:p>
        </w:tc>
      </w:tr>
      <w:tr w:rsidR="001A5889" w:rsidRPr="00AF155E" w14:paraId="2158104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3058D83" w14:textId="091982A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GlycA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7129E2D" w14:textId="747BB1E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2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4AF80C" w14:textId="73E78ED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1A93B7" w14:textId="1BBBED5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100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1A1A588" w14:textId="3B51B7F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135</w:t>
            </w:r>
          </w:p>
        </w:tc>
      </w:tr>
      <w:tr w:rsidR="001A5889" w:rsidRPr="00AF155E" w14:paraId="6CE190C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A760ECC" w14:textId="7AA705A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E22841F" w14:textId="1A2B7CB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1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337532" w14:textId="467491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58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23FA7F" w14:textId="21FF053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456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14DB33B" w14:textId="480E87B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2459</w:t>
            </w:r>
          </w:p>
        </w:tc>
      </w:tr>
      <w:tr w:rsidR="001A5889" w:rsidRPr="00AF155E" w14:paraId="5EDE2D0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47C4B42" w14:textId="17CD67E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H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F5FED88" w14:textId="4D47EAF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1,09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849FB" w14:textId="1E0CE8E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75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AAF846" w14:textId="17E7838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253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C038A51" w14:textId="362D11A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4997</w:t>
            </w:r>
          </w:p>
        </w:tc>
      </w:tr>
      <w:tr w:rsidR="001A5889" w:rsidRPr="00AF155E" w14:paraId="168FB53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C732DA8" w14:textId="4354F11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Phosphogly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9AB4905" w14:textId="2942D28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8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D0720" w14:textId="55A3B4E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41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A74D50" w14:textId="5D4A624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555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44DC51C" w14:textId="1701E3D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1293F6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227C3FE" w14:textId="027B004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A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A96A5E9" w14:textId="3CB5787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52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67D627" w14:textId="0B28CEF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73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8F6F56" w14:textId="226E730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2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BAEEF91" w14:textId="0C87B87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A763B6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67329D1" w14:textId="4FFEFB1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H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B17FC02" w14:textId="3BF2E74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5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2BC4B2" w14:textId="1DC2E13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74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25D720" w14:textId="366408A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23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ABAC721" w14:textId="0EB1606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6467B1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4D155A7" w14:textId="2A11494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Phosphatidyl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DCFB7D6" w14:textId="273E7F6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3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CC9A95" w14:textId="6FCB0E0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8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531A1F" w14:textId="2C224DD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100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71E08DB" w14:textId="0DD10B5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9816B5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8EE2BA0" w14:textId="23B91CD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V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40C9162" w14:textId="5524E5C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99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324AF8" w14:textId="43E9331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12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72FB4A" w14:textId="56667F5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902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31F0EA4" w14:textId="19B7336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CB7024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500BB0F" w14:textId="791AA73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8150AFD" w14:textId="5BB1C7B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24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534BE5" w14:textId="1A4864A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7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93950A" w14:textId="26F54B2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435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0C97C6D" w14:textId="7EDB710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A7AD7C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3DECC0A" w14:textId="088F940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Remnant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54658B3" w14:textId="151FD1F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21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C5A64A" w14:textId="0E3DDD9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73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8947DD" w14:textId="65A09EA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417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896C119" w14:textId="39D5E09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08D5EC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5B53606" w14:textId="4D9E9B4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ApoB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3E6759E" w14:textId="2CD0CC2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09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3B2EC0" w14:textId="3148B2C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82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7D5B6F" w14:textId="69FFA72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347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C298983" w14:textId="5DE36E9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053AFB4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A79B942" w14:textId="57B562C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Albumin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AC4DEF5" w14:textId="1CF65FD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06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AA4FDE" w14:textId="39E70C9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84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C6E305" w14:textId="66D3B15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330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E001BE6" w14:textId="6367711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0FB72DF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2C7B461" w14:textId="6F04597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Cholines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25FCD4D" w14:textId="25C45D1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83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53B134" w14:textId="7F01560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03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C1F482" w14:textId="711B376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92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CCDD6D3" w14:textId="37B9674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F91DC1B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16AA031" w14:textId="07B3A8A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H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2903444" w14:textId="14C261E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75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3204F3" w14:textId="4E6E3B3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F4A10B" w14:textId="02F5699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46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1D2D067" w14:textId="35443AC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DF8456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9B5C5BC" w14:textId="41BE06B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H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D6F938A" w14:textId="6973FC7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69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7BF197" w14:textId="1F33650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14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F0339A" w14:textId="768089B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12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EF87DA0" w14:textId="24F97E2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F157DD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88C72CA" w14:textId="1A04971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H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F1C8374" w14:textId="29C3D10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4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EBCB56" w14:textId="2E378C3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38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E4860C" w14:textId="706D209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946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4F75219" w14:textId="6950EE1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33FEE8BE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88BAFA" w14:textId="6847AE1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S-V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679F2EC" w14:textId="5D57E89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37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690301" w14:textId="35F292C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40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A50AD6" w14:textId="1118F8E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93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89DACE6" w14:textId="00BE3A1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4A61F7C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5339E29" w14:textId="781BB73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Omega-6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8475C44" w14:textId="508337B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27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AB8096" w14:textId="77F80CE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70B2D6" w14:textId="4EC65E9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877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889AC5D" w14:textId="3ED0691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3209D9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412BEA0" w14:textId="3645CDF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H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E27CD39" w14:textId="7ABC362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27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F90063" w14:textId="4488D40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49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90B966" w14:textId="6659C1F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87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92532F3" w14:textId="2553CDF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AD64E0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54BB4A7" w14:textId="1B097E2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PUFA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45E46FB" w14:textId="75591AE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04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D5DCA2" w14:textId="79452C8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67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7DF755" w14:textId="1215411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752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D8678D4" w14:textId="2A20993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96C8D1E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A7B7944" w14:textId="6E4B937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I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DE81E09" w14:textId="3BD5039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94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D53487" w14:textId="3C23403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76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4D2997" w14:textId="77C109C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700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D4133CA" w14:textId="6EEAB7B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5F3202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46EB5B5" w14:textId="5975302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S-V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63D9342" w14:textId="242FBD1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6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470ECA" w14:textId="0E8A31E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03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0F1D9E" w14:textId="130E0A6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525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6F0261D" w14:textId="77D0819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C216D6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B24FDCB" w14:textId="2A39862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H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528F9D6" w14:textId="3E6D6CE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59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055D36" w14:textId="131537B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04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D5AB9F" w14:textId="7F9B3D7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518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825C5C9" w14:textId="5F41305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79B0F80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96E3FBD" w14:textId="1C7BF4B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V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5900829" w14:textId="49371F1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5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95BFDA" w14:textId="190ACB4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11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EDAF16" w14:textId="19A77D4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476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162D53C" w14:textId="0ECC255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B4FA2D3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2AE7DE4" w14:textId="10B35BB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HDL3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B205159" w14:textId="452FE73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32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DD7BAE" w14:textId="0BEB41D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27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DE8C76" w14:textId="0AB9700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381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CBF8B4B" w14:textId="76131EC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3DC30A8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92645AD" w14:textId="6F299B9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H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C4BF390" w14:textId="61DE453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30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CB9C7F" w14:textId="6D393B5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28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3FB564" w14:textId="375E4BF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374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51E7D8B" w14:textId="19ED0A1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7A7D53C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E778606" w14:textId="2DAF9B5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H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A5DA218" w14:textId="12EC530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25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204D9C" w14:textId="1A045CB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3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4E19D0" w14:textId="3D42DC4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349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641069F" w14:textId="0B3A059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EC2CD2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CAC1F9C" w14:textId="288ED14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H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2458215" w14:textId="24A811A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2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C345F" w14:textId="40A2CC7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35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920B10" w14:textId="2DBBDCB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335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BF2387" w14:textId="44D6017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34B540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2454C92" w14:textId="44EB9CA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Omega-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7978375" w14:textId="315C86F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603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9B1A76" w14:textId="7AAA7B8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50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52FD7A" w14:textId="0621C0D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246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9D31EA3" w14:textId="492AB16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0534FECE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BE30082" w14:textId="430B3A4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S-V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E975A03" w14:textId="5029C1D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97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64F64F" w14:textId="55576BB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55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4A3101" w14:textId="611D329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216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C46DA64" w14:textId="2FA4D77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DD9082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D1FDB75" w14:textId="31D9BC9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H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A33014E" w14:textId="59115DA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9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5D319" w14:textId="12B3BB7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61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401DAE" w14:textId="5761ADC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184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FBF6D83" w14:textId="74A1AF5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5C69DDB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A1A26D7" w14:textId="7813593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S-V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850F72C" w14:textId="7BFFA8F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78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273092" w14:textId="758F161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70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7F25DC" w14:textId="4EA074A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13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7DC3414" w14:textId="72358DA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2BC46D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FA2DC68" w14:textId="230D85F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H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5EE79BF" w14:textId="7BEDDB0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54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C14072" w14:textId="64C08DA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789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D227C3" w14:textId="0327181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027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14C2F38" w14:textId="2BEDF1D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A68908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BF69B98" w14:textId="7B5DA22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EBBE8DC" w14:textId="26F12D9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34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14D8A" w14:textId="02B32AE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05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686626" w14:textId="44ED948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9413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723906D" w14:textId="738A8E1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3A3E04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87D1FF4" w14:textId="314B8A7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lastRenderedPageBreak/>
              <w:t>XS-V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33F7AC1" w14:textId="612417B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21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5510E8" w14:textId="16FF79B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768978" w14:textId="56E68D4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8884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D849DBA" w14:textId="1A6F04E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6AAD221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0E0F438" w14:textId="525D0CB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105C0B1" w14:textId="3C9CEAF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5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BE108D" w14:textId="4C3C612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1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8DF1A7" w14:textId="23D391A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8782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27C53E1" w14:textId="7B689E2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E731FC0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24C0B57" w14:textId="4BFC937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ApoA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A5BC9CB" w14:textId="3C0EFF2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85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594BA2" w14:textId="4FA6ED5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41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B7835B" w14:textId="665466A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747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5371D7E" w14:textId="73964D4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283FF9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195CC57" w14:textId="300D79A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ACCD2F0" w14:textId="745A534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73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C516E7" w14:textId="55AFCD5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49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0C9454" w14:textId="5BFAE47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7066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FA33062" w14:textId="6C24A97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374F7B0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CF0EB1E" w14:textId="272C885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S-V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178BEA1" w14:textId="7151FEF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6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361382" w14:textId="42EF08A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56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974727" w14:textId="25B53CB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6726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79196B5" w14:textId="4251D6E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5067749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300DF0" w14:textId="0B54382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DHA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193B22F" w14:textId="6D99A09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35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7BAF9" w14:textId="7543D13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76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3CACB5" w14:textId="214B11D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5732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FBA9C2E" w14:textId="4D33C26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30E9A4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41B1EE9" w14:textId="2A5DD5F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Unsaturation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F7D9FFE" w14:textId="2D75827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21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6FBAD3" w14:textId="7800F47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85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5F0B8A" w14:textId="603FABC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5281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74A93A3" w14:textId="56EBFE6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D8D3ED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24142E7" w14:textId="0CAE49E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I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CB058BB" w14:textId="7A4D749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07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48DC58" w14:textId="781A383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94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39F0B7" w14:textId="66CDC3C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864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BD460AA" w14:textId="5DECCA4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9953C4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EB072EE" w14:textId="66C121B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235F07A" w14:textId="5352872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0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72DE5" w14:textId="4ABD7BC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94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887F29" w14:textId="0BC7AEE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835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88320FC" w14:textId="6F72ED6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F7E349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D35B294" w14:textId="05B917B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010A23E" w14:textId="4E111B5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402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2D137D" w14:textId="4E0A189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897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51A2FD" w14:textId="35201CB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699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3E6920F" w14:textId="383BB5F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F9CD58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7B4A1AF" w14:textId="379EF6C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H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7AB70CB" w14:textId="7A60A25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97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12FAC1" w14:textId="727D311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00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2AA43D" w14:textId="559C5AF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570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4EBA81B" w14:textId="60AD4C8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2644B9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EB8349F" w14:textId="0A60E5D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BC7816B" w14:textId="21E52E4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93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BCAE8D" w14:textId="1C741D2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02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813868" w14:textId="7A679A2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439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C5DB7E2" w14:textId="35E32BC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1DFC49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CB4CEAD" w14:textId="3F9693F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I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F698F20" w14:textId="09B1019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84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A49504" w14:textId="1C2962A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07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F5A4D9" w14:textId="4144B51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192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5C21656" w14:textId="65E8379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FE1B0FD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085F5E0" w14:textId="635B4CE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phingomyelins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E36797A" w14:textId="3605058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82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DF14C3" w14:textId="492BE43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09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2C55B4" w14:textId="0C2610A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4143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EE0C491" w14:textId="23E4CCD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7F22664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04FAA3D" w14:textId="5DBFA0D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LDL-TG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B428EDA" w14:textId="1082512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76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6EE684" w14:textId="74EC539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12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8E02FA" w14:textId="7231166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959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31501C9" w14:textId="164C77F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F44837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B7AC85" w14:textId="18AEF56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I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4626FD7" w14:textId="01F64F2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74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958CF" w14:textId="24134E5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14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80BE89" w14:textId="2AD4721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902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11A7699" w14:textId="0D4C3E0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B73A14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274CC7E" w14:textId="547403F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H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5D5D5AA" w14:textId="3048609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69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72B712" w14:textId="2F596FB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16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E5FEFC" w14:textId="51954E3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789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073F466" w14:textId="3D9D5F4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3EC545E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DFF11CA" w14:textId="4F023B6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H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D5A2E19" w14:textId="70C6AD3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68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A76C5E" w14:textId="430CA6F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17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F53295" w14:textId="477C459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759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5A24F35" w14:textId="0479235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F3CE4B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1175163" w14:textId="51435FA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69A0BB8" w14:textId="72EBDF0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56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C079FF" w14:textId="475667B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23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14F18B" w14:textId="38685EB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439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3834D65" w14:textId="0C40095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3111B02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E20510B" w14:textId="666E573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L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8D21525" w14:textId="7A74590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51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8219E9" w14:textId="163DA77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26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28E7F2" w14:textId="6F421E9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325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C5702C1" w14:textId="59EB726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BA7D44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E9ED229" w14:textId="0E963ED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L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DF11F25" w14:textId="4C12594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45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4CDBF" w14:textId="752B45B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29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95E33E" w14:textId="060AB54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3177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93B869B" w14:textId="0371CA8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3C4F835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0879E2E" w14:textId="27A7CC4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I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DCC2440" w14:textId="122D042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2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7876A" w14:textId="2DEA38F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3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32B104" w14:textId="1B25119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724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6BDD98C" w14:textId="28EAE43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DFABBA5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6E4BEA" w14:textId="63D7071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F632967" w14:textId="3C803A3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10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37FC47" w14:textId="7CAF4BD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46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D621EA" w14:textId="4E452B3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384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1DFB39F" w14:textId="093C875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64DE3A0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6FD88F6" w14:textId="0B8F926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77C29B3" w14:textId="3BBEF5E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10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5873D2" w14:textId="601F559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46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60172D" w14:textId="737BC23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376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6661C05" w14:textId="40956EB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690CEA3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5225C0C" w14:textId="073E65C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23219EC" w14:textId="060E777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09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1912E1" w14:textId="40730C0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469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F618A8" w14:textId="6A37D93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365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71CCA7C" w14:textId="006C7B9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73059C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C542A04" w14:textId="4A89E64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I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3DCBD63" w14:textId="624B899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09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5A41F3" w14:textId="05413DC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47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A0EFF4" w14:textId="6EA079C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364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C2233F7" w14:textId="5D28EB6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0BDB476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4F11955" w14:textId="4E52BF8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Free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065BD40" w14:textId="14A7EB6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05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1A2554" w14:textId="21BF59E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16E2A2" w14:textId="5B87020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273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1010F88" w14:textId="0BA9090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E61893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8C10DD3" w14:textId="19E835B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13C3443" w14:textId="489BF7E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301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ADDBAA" w14:textId="79B3B93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50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D0BCC2" w14:textId="3E908A5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19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FE63A91" w14:textId="6E070B3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ED078A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ED9FA31" w14:textId="5920CA8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I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B600343" w14:textId="2A831F5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9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6A1CE5" w14:textId="480BCEE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53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E36B43" w14:textId="5C56684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2088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196BCAA" w14:textId="047682A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781EE1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EB0C580" w14:textId="133D098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E95B9DB" w14:textId="1D129F8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80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07F83A" w14:textId="7D19890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5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CA919B" w14:textId="4A86147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800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B409432" w14:textId="59E0610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E1D75A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E97134F" w14:textId="4635797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Tota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4CCB7AE" w14:textId="0D8A5F8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66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F8354" w14:textId="0646951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64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4DDD53" w14:textId="681F50B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558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A306849" w14:textId="7A0212D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0026F71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B37B6A0" w14:textId="56407F1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L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365F70F" w14:textId="730D7E9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57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C3D99B" w14:textId="68D2CE4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6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800360" w14:textId="030E3E3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425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F0E3B36" w14:textId="3289E4D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B6CAE0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87A2050" w14:textId="470C744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L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03663DF" w14:textId="76D1881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56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22E71" w14:textId="372688E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68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DC6304" w14:textId="62C3282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409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2CF729D" w14:textId="1F56851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A73DCA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35D16D6" w14:textId="6F3F223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Esterified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541F6D8" w14:textId="129054D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53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A793E9" w14:textId="730594C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69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E22A82" w14:textId="3DC787C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362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885A766" w14:textId="73F3C80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335D120A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9E4E263" w14:textId="575D403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HDL-CE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CCDC323" w14:textId="6FA10B2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3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C3E105" w14:textId="0D074BB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74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9C4559" w14:textId="0E80A18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100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31D3A94" w14:textId="3C27DDC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70FA8DC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489CE0C" w14:textId="42520DC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XL-H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5B24F9F" w14:textId="7CD94D7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33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A52F26" w14:textId="4DDB57E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75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0E9AF8" w14:textId="5BB8B5F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081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B5C17F2" w14:textId="38C760C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927C92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ECDC2D5" w14:textId="4E7DA66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H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6B84716" w14:textId="65E14B3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28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8BEB70" w14:textId="5D3FE86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76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D3F65C" w14:textId="29206F2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1014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E9F1CFC" w14:textId="6885529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6E27B9D1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65D0D07" w14:textId="67EDEBD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HDL-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AC98502" w14:textId="6C2D4D3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21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0071CB" w14:textId="67E9573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78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1A714F" w14:textId="3414EE0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9288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D79A123" w14:textId="0F87369A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43C7687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5107BBE" w14:textId="183449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467E264" w14:textId="1F67F66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20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650347" w14:textId="76D93A9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79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3B7251" w14:textId="513CED3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9165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99D57C2" w14:textId="0C39319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A9AEC8E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E9C1D11" w14:textId="0D54D4F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HDL-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613F0F6" w14:textId="1343F50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4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0FFAC3" w14:textId="769C3BF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80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13EC2C" w14:textId="45C4A00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8411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D582BF4" w14:textId="71101BB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84829A3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471F747" w14:textId="498C021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M-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32823A7" w14:textId="4CDEB3E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4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EC94BC" w14:textId="09C0998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80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12CCAE" w14:textId="55A7646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8379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C432DFE" w14:textId="79F2BE06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03EAF191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3722D2D" w14:textId="3651A6F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HDL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E3C04D2" w14:textId="367BCA2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212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1AE3A" w14:textId="3D7179F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81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D5BAEB" w14:textId="19F4691F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8142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C7086A9" w14:textId="2EFCB5C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249D220B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741F801" w14:textId="69A85D31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lastRenderedPageBreak/>
              <w:t>L-H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8D41E45" w14:textId="1AEDB9F4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9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9A2A17" w14:textId="79B1C0E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84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4D72D9" w14:textId="2053509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6670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33BB50B" w14:textId="2390F04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139C03F2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B2FB892" w14:textId="0F6E877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LDL-PL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0C888D7" w14:textId="7781C99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98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3664BE" w14:textId="5DC803E8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84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C38F2F" w14:textId="15DC9A65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6664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E58E6D3" w14:textId="0406095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4A0D652B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35025D7" w14:textId="33036F7C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S-L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4C89B86" w14:textId="034EA44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8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03252A" w14:textId="77B44FFB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88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B5B304" w14:textId="0C587037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5210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3A19CE8" w14:textId="1946BB30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79B66D08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EEF0A3E" w14:textId="7CAE149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HDL2-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368F4BF" w14:textId="1ED84039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77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81FF67" w14:textId="3BE39663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2FFF38" w14:textId="0674E01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4803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65EB0EF" w14:textId="34C4EF6D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  <w:tr w:rsidR="001A5889" w:rsidRPr="00AF155E" w14:paraId="5F24D47F" w14:textId="77777777" w:rsidTr="00972053">
        <w:trPr>
          <w:trHeight w:val="32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81C32F" w14:textId="6D5FB8E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L-HDL-FC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B29E13B" w14:textId="419FE79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153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B25147" w14:textId="52F1E38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E4D727" w14:textId="5697BB32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003101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D1EBC26" w14:textId="00BCBFFE" w:rsidR="001A5889" w:rsidRPr="00AF155E" w:rsidRDefault="001A5889" w:rsidP="001A588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vi-VN"/>
                <w14:ligatures w14:val="none"/>
              </w:rPr>
            </w:pPr>
            <w:r w:rsidRPr="00AF155E">
              <w:rPr>
                <w:rFonts w:cstheme="minorHAnsi"/>
                <w:color w:val="000000"/>
              </w:rPr>
              <w:t>0,99288</w:t>
            </w:r>
          </w:p>
        </w:tc>
      </w:tr>
    </w:tbl>
    <w:p w14:paraId="1393BBCF" w14:textId="77777777" w:rsidR="00B949A0" w:rsidRPr="00AF155E" w:rsidRDefault="00B949A0" w:rsidP="00B949A0">
      <w:pPr>
        <w:rPr>
          <w:rFonts w:cstheme="minorHAnsi"/>
          <w:sz w:val="20"/>
          <w:szCs w:val="20"/>
          <w:lang w:val="en-GB"/>
        </w:rPr>
      </w:pPr>
    </w:p>
    <w:p w14:paraId="71490206" w14:textId="77777777" w:rsidR="00725527" w:rsidRPr="00AF155E" w:rsidRDefault="00725527">
      <w:pPr>
        <w:rPr>
          <w:rFonts w:cstheme="minorHAnsi"/>
          <w:lang w:val="vi-VN"/>
        </w:rPr>
      </w:pPr>
    </w:p>
    <w:p w14:paraId="07330F53" w14:textId="77777777" w:rsidR="00972053" w:rsidRPr="00AF155E" w:rsidRDefault="00972053">
      <w:pPr>
        <w:rPr>
          <w:rFonts w:cstheme="minorHAnsi"/>
          <w:lang w:val="vi-VN"/>
        </w:rPr>
      </w:pPr>
    </w:p>
    <w:sectPr w:rsidR="00972053" w:rsidRPr="00AF1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88"/>
    <w:rsid w:val="001779B0"/>
    <w:rsid w:val="001A5889"/>
    <w:rsid w:val="001B6EF6"/>
    <w:rsid w:val="002C7F5C"/>
    <w:rsid w:val="00350601"/>
    <w:rsid w:val="00461ECE"/>
    <w:rsid w:val="004644A1"/>
    <w:rsid w:val="0058677F"/>
    <w:rsid w:val="005A052D"/>
    <w:rsid w:val="005D7CE5"/>
    <w:rsid w:val="00725527"/>
    <w:rsid w:val="007D4968"/>
    <w:rsid w:val="00897578"/>
    <w:rsid w:val="00972053"/>
    <w:rsid w:val="009B10CA"/>
    <w:rsid w:val="00A1133F"/>
    <w:rsid w:val="00AF155E"/>
    <w:rsid w:val="00B40E39"/>
    <w:rsid w:val="00B949A0"/>
    <w:rsid w:val="00BE6088"/>
    <w:rsid w:val="00D07258"/>
    <w:rsid w:val="00D25DDA"/>
    <w:rsid w:val="00E874A9"/>
    <w:rsid w:val="00F6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66D2B4"/>
  <w15:chartTrackingRefBased/>
  <w15:docId w15:val="{9E8802D3-82D9-394C-A17B-DFA40B607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9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0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0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0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0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0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0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qFormat/>
    <w:rsid w:val="001779B0"/>
    <w:pPr>
      <w:spacing w:line="259" w:lineRule="auto"/>
    </w:pPr>
    <w:rPr>
      <w:b/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1779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60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0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0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0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0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0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0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0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0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0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088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6088"/>
    <w:pPr>
      <w:spacing w:after="200"/>
    </w:pPr>
    <w:rPr>
      <w:i/>
      <w:iCs/>
      <w:color w:val="44546A" w:themeColor="text2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2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8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2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06E695-8D6E-6744-8B8C-D5F715686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2195</Words>
  <Characters>1251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n Nguyen</dc:creator>
  <cp:keywords/>
  <dc:description/>
  <cp:lastModifiedBy>Hien Nguyen</cp:lastModifiedBy>
  <cp:revision>13</cp:revision>
  <dcterms:created xsi:type="dcterms:W3CDTF">2026-05-08T10:21:00Z</dcterms:created>
  <dcterms:modified xsi:type="dcterms:W3CDTF">2026-05-13T19:26:00Z</dcterms:modified>
</cp:coreProperties>
</file>